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rPr>
          <w:rFonts w:hint="default" w:ascii="Arial" w:hAnsi="Arial" w:cs="Arial" w:eastAsiaTheme="minorEastAsia"/>
          <w:b/>
          <w:color w:val="auto"/>
          <w:lang w:val="en-US" w:eastAsia="zh-CN"/>
        </w:rPr>
      </w:pPr>
      <w:r>
        <w:rPr>
          <w:rFonts w:ascii="Arial" w:hAnsi="Arial" w:cs="Arial"/>
          <w:b/>
          <w:color w:val="auto"/>
        </w:rPr>
        <w:t>Table S</w:t>
      </w:r>
      <w:r>
        <w:rPr>
          <w:rFonts w:hint="eastAsia" w:ascii="Arial" w:hAnsi="Arial" w:cs="Arial"/>
          <w:b/>
          <w:color w:val="auto"/>
          <w:lang w:val="en-US" w:eastAsia="zh-CN"/>
        </w:rPr>
        <w:t>1</w:t>
      </w:r>
      <w:r>
        <w:rPr>
          <w:rFonts w:ascii="Arial" w:hAnsi="Arial" w:cs="Arial"/>
          <w:b/>
          <w:color w:val="auto"/>
        </w:rPr>
        <w:t xml:space="preserve">. Oligonucleotides </w:t>
      </w:r>
      <w:r>
        <w:rPr>
          <w:rFonts w:hint="eastAsia" w:ascii="Arial" w:hAnsi="Arial" w:cs="Arial"/>
          <w:b/>
          <w:color w:val="auto"/>
        </w:rPr>
        <w:t>used</w:t>
      </w:r>
      <w:r>
        <w:rPr>
          <w:rFonts w:ascii="Arial" w:hAnsi="Arial" w:cs="Arial"/>
          <w:b/>
          <w:color w:val="auto"/>
        </w:rPr>
        <w:t xml:space="preserve"> for RT-qPCR, PCR</w:t>
      </w:r>
      <w:r>
        <w:rPr>
          <w:rFonts w:hint="eastAsia" w:ascii="Arial" w:hAnsi="Arial" w:cs="Arial"/>
          <w:b/>
          <w:color w:val="auto"/>
          <w:lang w:val="en-US" w:eastAsia="zh-CN"/>
        </w:rPr>
        <w:t xml:space="preserve">, </w:t>
      </w:r>
      <w:r>
        <w:rPr>
          <w:rFonts w:ascii="Arial" w:hAnsi="Arial" w:cs="Arial"/>
          <w:b/>
          <w:color w:val="auto"/>
        </w:rPr>
        <w:t>CRISPR/Cas9</w:t>
      </w:r>
      <w:r>
        <w:rPr>
          <w:rFonts w:hint="eastAsia" w:ascii="Arial" w:hAnsi="Arial" w:cs="Arial"/>
          <w:b/>
          <w:color w:val="auto"/>
          <w:lang w:val="en-US" w:eastAsia="zh-CN"/>
        </w:rPr>
        <w:t>, shRNAs</w:t>
      </w:r>
      <w:r>
        <w:rPr>
          <w:rFonts w:ascii="Arial" w:hAnsi="Arial" w:cs="Arial"/>
          <w:b/>
          <w:color w:val="auto"/>
        </w:rPr>
        <w:t xml:space="preserve"> </w:t>
      </w:r>
      <w:r>
        <w:rPr>
          <w:rFonts w:hint="eastAsia" w:ascii="Arial" w:hAnsi="Arial" w:cs="Arial"/>
          <w:b/>
          <w:color w:val="auto"/>
          <w:lang w:val="en-US" w:eastAsia="zh-CN"/>
        </w:rPr>
        <w:t>and Northern blo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5"/>
        <w:gridCol w:w="40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RT-qPCR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GCAAGATGACAAGGGTAA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RTA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GAGAGGCCGACGAAG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RTA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TCCATCTCCGGCCAC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5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CTTGGCTAACAGTGTCTCGA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5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GACGAACATCTGCCATGCTC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8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AGTCGCCTCTTGGATCTG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8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TCCTCGTCTGTGTCACTCC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45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CCAAACTTAAGCCGCAAAGC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45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GGCGAGGTCAAGCTTAACTT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57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CCCTGGCCTGTAGTATTCC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57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>GTCTCTGCGCCATTCAAA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RF1</w:t>
            </w:r>
            <w:r>
              <w:rPr>
                <w:rFonts w:ascii="Arial" w:hAnsi="Arial" w:cs="Arial"/>
                <w:color w:val="auto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9</w:t>
            </w:r>
            <w:r>
              <w:rPr>
                <w:rFonts w:ascii="Arial" w:hAnsi="Arial" w:cs="Arial"/>
                <w:color w:val="auto"/>
              </w:rPr>
              <w:t>)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>CCGGACACGACAACTAAGA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RF1</w:t>
            </w:r>
            <w:r>
              <w:rPr>
                <w:rFonts w:ascii="Arial" w:hAnsi="Arial" w:cs="Arial"/>
                <w:color w:val="auto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9</w:t>
            </w:r>
            <w:r>
              <w:rPr>
                <w:rFonts w:ascii="Arial" w:hAnsi="Arial" w:cs="Arial"/>
                <w:color w:val="auto"/>
              </w:rPr>
              <w:t>)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>GTATTCTAGAGCCCGCTGCT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L-6</w:t>
            </w:r>
            <w:r>
              <w:rPr>
                <w:rFonts w:ascii="Arial" w:hAnsi="Arial" w:cs="Arial"/>
                <w:color w:val="auto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2</w:t>
            </w:r>
            <w:r>
              <w:rPr>
                <w:rFonts w:ascii="Arial" w:hAnsi="Arial" w:cs="Arial"/>
                <w:color w:val="auto"/>
              </w:rPr>
              <w:t>)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>TTAAATCCTATTAACCCGCA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L-6</w:t>
            </w:r>
            <w:r>
              <w:rPr>
                <w:rFonts w:ascii="Arial" w:hAnsi="Arial" w:cs="Arial"/>
                <w:color w:val="auto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K2</w:t>
            </w:r>
            <w:r>
              <w:rPr>
                <w:rFonts w:ascii="Arial" w:hAnsi="Arial" w:cs="Arial"/>
                <w:color w:val="auto"/>
              </w:rPr>
              <w:t>)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TTCATGGCCTGTGGATTAAACG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BCL-2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TTGTCTCGCATTAAGCCTG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BCL-2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TATGTCGCAGGCCGAAT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65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CACCCATCCTCCTCAGAT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65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AAGCGTCCAGGCCACCACAG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KSHV K8.1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GCAGAAAATGGCACACGGTT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KSHV K8.1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GCCGAAAGGATTCCACCA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26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TGCGGCACGACCA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26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AAGGTGAAGGTCGGAGT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GAPDH</w:t>
            </w:r>
            <w:r>
              <w:rPr>
                <w:rFonts w:ascii="Arial" w:hAnsi="Arial" w:cs="Arial"/>
                <w:color w:val="auto"/>
              </w:rPr>
              <w:t>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AAGATGGTGATGGGATTTC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GAPDH</w:t>
            </w:r>
            <w:r>
              <w:rPr>
                <w:rFonts w:ascii="Arial" w:hAnsi="Arial" w:cs="Arial"/>
                <w:color w:val="auto"/>
              </w:rPr>
              <w:t>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CGCTTCTGGTTTTCATT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KSHV PAN</w:t>
            </w:r>
            <w:r>
              <w:rPr>
                <w:rFonts w:ascii="Arial" w:hAnsi="Arial" w:cs="Arial"/>
                <w:color w:val="auto"/>
              </w:rPr>
              <w:t>-F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>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f</w:t>
            </w:r>
            <w:r>
              <w:rPr>
                <w:rFonts w:ascii="Arial" w:hAnsi="Arial" w:cs="Arial"/>
                <w:color w:val="auto"/>
              </w:rPr>
              <w:t>or R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TGCCAAAAGCGACGC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KSHV PAN</w:t>
            </w:r>
            <w:r>
              <w:rPr>
                <w:rFonts w:ascii="Arial" w:hAnsi="Arial" w:cs="Arial"/>
                <w:color w:val="auto"/>
              </w:rPr>
              <w:t>-R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>(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f</w:t>
            </w:r>
            <w:r>
              <w:rPr>
                <w:rFonts w:ascii="Arial" w:hAnsi="Arial" w:cs="Arial"/>
                <w:color w:val="auto"/>
              </w:rPr>
              <w:t>or R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color w:val="auto"/>
                <w:lang w:val="en-US" w:eastAsia="zh-CN"/>
              </w:rPr>
            </w:pPr>
            <w:r>
              <w:rPr>
                <w:rFonts w:ascii="Arial" w:hAnsi="Arial" w:cs="Arial"/>
                <w:b/>
                <w:color w:val="auto"/>
              </w:rPr>
              <w:t>PCR primers</w:t>
            </w:r>
            <w:r>
              <w:rPr>
                <w:rFonts w:hint="eastAsia" w:ascii="Arial" w:hAnsi="Arial" w:cs="Arial"/>
                <w:b/>
                <w:color w:val="auto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GAATTAATACGACTCACTATAGGGCTTAAGTATAAGGAGGAAAAAATatggcgcaagatgacaagggtaagaa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color w:val="auto"/>
                <w:lang w:val="en-US" w:eastAsia="zh-CN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RTA</w:t>
            </w:r>
            <w:r>
              <w:rPr>
                <w:rFonts w:ascii="Arial" w:hAnsi="Arial" w:cs="Arial"/>
                <w:color w:val="auto"/>
              </w:rPr>
              <w:t>-F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AACCCCTCCGTTTAGAGAGGGGTTATGCTAGTTACTTATCGTCGTCATCCTTGTAATCgtctcggaagtaattacgccatt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RTA</w:t>
            </w:r>
            <w:r>
              <w:rPr>
                <w:rFonts w:ascii="Arial" w:hAnsi="Arial" w:cs="Arial"/>
                <w:color w:val="auto"/>
              </w:rPr>
              <w:t>-R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GAATTAATACGACTCACTATAGGGCTTAAGTATAAGGAGGAAAAAATatggacccaggccaaagaccgaaccc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RF1</w:t>
            </w:r>
            <w:r>
              <w:rPr>
                <w:rFonts w:ascii="Arial" w:hAnsi="Arial" w:cs="Arial"/>
                <w:color w:val="auto"/>
              </w:rPr>
              <w:t>-F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AACCCCTCCGTTTAGAGAGGGGTTATGCTAGTTACTTATCGTCGTCATCCTTGTAATCttgcatggcatcccataacggct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vIRF1</w:t>
            </w:r>
            <w:bookmarkStart w:id="0" w:name="_GoBack"/>
            <w:bookmarkEnd w:id="0"/>
            <w:r>
              <w:rPr>
                <w:rFonts w:ascii="Arial" w:hAnsi="Arial" w:cs="Arial"/>
                <w:color w:val="auto"/>
              </w:rPr>
              <w:t>-R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GAATTAATACGACTCACTATAGGGCTTAAGTATAAGGAGGAAAAAATatgtccaactttaaggtgagagaccc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65</w:t>
            </w:r>
            <w:r>
              <w:rPr>
                <w:rFonts w:ascii="Arial" w:hAnsi="Arial" w:cs="Arial"/>
                <w:color w:val="auto"/>
              </w:rPr>
              <w:t>-F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AACCCCTCCGTTTAGAGAGGGGTTATGCTAGTTACTTATCGTCGTCATCCTTGTAATCtttctttttgccagaggggggtt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color w:val="auto"/>
              </w:rPr>
              <w:t xml:space="preserve">KSHV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ORF65</w:t>
            </w:r>
            <w:r>
              <w:rPr>
                <w:rFonts w:ascii="Arial" w:hAnsi="Arial" w:cs="Arial"/>
                <w:color w:val="auto"/>
              </w:rPr>
              <w:t>-R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 xml:space="preserve"> (for </w:t>
            </w:r>
            <w:r>
              <w:rPr>
                <w:rFonts w:hint="eastAsia" w:ascii="Arial" w:hAnsi="Arial" w:cs="Arial"/>
                <w:i/>
                <w:iCs/>
                <w:color w:val="auto"/>
                <w:lang w:val="en-US" w:eastAsia="zh-CN"/>
              </w:rPr>
              <w:t xml:space="preserve">In vitro </w:t>
            </w:r>
            <w:r>
              <w:rPr>
                <w:rFonts w:hint="eastAsia" w:ascii="Arial" w:hAnsi="Arial" w:cs="Arial"/>
                <w:color w:val="auto"/>
                <w:lang w:val="en-US" w:eastAsia="zh-CN"/>
              </w:rPr>
              <w:t>transla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GAATCGCTTGAAACCAGG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Validation of CRISPR editing-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TCCCAGGACTGACTGCCTA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Validation of CRISPR editing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b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lang w:val="en-US" w:eastAsia="zh-CN"/>
              </w:rPr>
              <w:t>Probes for Northern b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GATTCGAACCTGCGCGGGGAG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tRNA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Ser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CGA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1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GATTCGAACCTGTGCGGGGAA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tRNA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Ser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CGA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4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AGCCTAAATCCAGCGCCTTAGACC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tRNA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Leu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TAG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3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TAGTCGGCAGGATTCGAACCT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tRNA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Ser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CCAGGAGTGGGGTTCGAACC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tRNA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Leu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color w:val="auto"/>
                <w:vertAlign w:val="superscript"/>
              </w:rPr>
              <w:t>TA</w:t>
            </w:r>
            <w:r>
              <w:rPr>
                <w:rFonts w:hint="eastAsia" w:ascii="Arial" w:hAnsi="Arial" w:cs="Arial"/>
                <w:color w:val="auto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GTATATGTGCTGCCGAAGCGAGCAC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U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b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b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lang w:val="en-US" w:eastAsia="zh-CN"/>
              </w:rPr>
              <w:t>shRNA of KSHV P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 xml:space="preserve">TTGCGGGTTATTGCATTGGAT 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shPAN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 xml:space="preserve">ACGTGTCTGAATGTGGAATAT 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shPAN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 xml:space="preserve">GAGGTGGCATTTGTCAGAAGT 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shPAN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 xml:space="preserve">TTGGAAGTTCCAGGCTAATAT 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shPAN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b/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3" w:type="dxa"/>
            <w:gridSpan w:val="2"/>
            <w:noWrap/>
            <w:vAlign w:val="center"/>
          </w:tcPr>
          <w:p>
            <w:pPr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CRISPR guide RNAs for cloning into LentiCRISPR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GCGAGTGGAACCGCACCAAC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default" w:ascii="Arial" w:hAnsi="Arial" w:cs="Arial" w:eastAsiaTheme="minorEastAsia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ATAT1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ATGACCATTATAGATGAACT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ATAT1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65" w:type="dxa"/>
            <w:noWrap/>
            <w:vAlign w:val="center"/>
          </w:tcPr>
          <w:p>
            <w:pPr>
              <w:rPr>
                <w:rFonts w:ascii="Arial" w:hAnsi="Arial" w:cs="Arial"/>
                <w:color w:val="auto"/>
              </w:rPr>
            </w:pPr>
            <w:r>
              <w:rPr>
                <w:rFonts w:hint="eastAsia" w:ascii="Arial" w:hAnsi="Arial" w:cs="Arial"/>
                <w:color w:val="auto"/>
              </w:rPr>
              <w:t>TGATGCACTAGTGATAGGAG</w:t>
            </w:r>
          </w:p>
        </w:tc>
        <w:tc>
          <w:tcPr>
            <w:tcW w:w="4018" w:type="dxa"/>
            <w:noWrap/>
            <w:vAlign w:val="center"/>
          </w:tcPr>
          <w:p>
            <w:pPr>
              <w:rPr>
                <w:rFonts w:hint="eastAsia" w:ascii="Arial" w:hAnsi="Arial" w:cs="Arial"/>
                <w:color w:val="auto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lang w:val="en-US" w:eastAsia="zh-CN"/>
              </w:rPr>
              <w:t>ATAT1-3</w:t>
            </w:r>
          </w:p>
        </w:tc>
      </w:tr>
    </w:tbl>
    <w:p>
      <w:pPr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F, Forward; R, Reverse</w:t>
      </w:r>
    </w:p>
    <w:sectPr>
      <w:footerReference r:id="rId3" w:type="default"/>
      <w:pgSz w:w="12240" w:h="15840"/>
      <w:pgMar w:top="1440" w:right="1021" w:bottom="1440" w:left="1021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7621741"/>
      <w:docPartObj>
        <w:docPartGallery w:val="autotext"/>
      </w:docPartObj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2</w:t>
        </w:r>
        <w:r>
          <w:rPr>
            <w:lang w:val="zh-C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zZGJiMzk3NmE4MTFmY2I0NmVkOTVhODY4OTk3OTcifQ=="/>
  </w:docVars>
  <w:rsids>
    <w:rsidRoot w:val="00383C29"/>
    <w:rsid w:val="000E097F"/>
    <w:rsid w:val="00144315"/>
    <w:rsid w:val="001F205A"/>
    <w:rsid w:val="003537CD"/>
    <w:rsid w:val="00383C29"/>
    <w:rsid w:val="00395E41"/>
    <w:rsid w:val="003C077E"/>
    <w:rsid w:val="00464574"/>
    <w:rsid w:val="0054411C"/>
    <w:rsid w:val="005852D9"/>
    <w:rsid w:val="00602B1D"/>
    <w:rsid w:val="00604600"/>
    <w:rsid w:val="006A587A"/>
    <w:rsid w:val="006B36DA"/>
    <w:rsid w:val="007E4007"/>
    <w:rsid w:val="00804303"/>
    <w:rsid w:val="00870B1E"/>
    <w:rsid w:val="008B23EE"/>
    <w:rsid w:val="008C11DF"/>
    <w:rsid w:val="00904284"/>
    <w:rsid w:val="009725C6"/>
    <w:rsid w:val="00985AE0"/>
    <w:rsid w:val="00C60FB1"/>
    <w:rsid w:val="00CF5079"/>
    <w:rsid w:val="00D34397"/>
    <w:rsid w:val="00D85ABD"/>
    <w:rsid w:val="00E30A16"/>
    <w:rsid w:val="0C7F1BB5"/>
    <w:rsid w:val="182A4F8E"/>
    <w:rsid w:val="38BA730B"/>
    <w:rsid w:val="3C8A65B6"/>
    <w:rsid w:val="3EC73127"/>
    <w:rsid w:val="50AE3889"/>
    <w:rsid w:val="5A3F0176"/>
    <w:rsid w:val="5C483C78"/>
    <w:rsid w:val="5D64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6</Words>
  <Characters>1407</Characters>
  <Lines>11</Lines>
  <Paragraphs>3</Paragraphs>
  <TotalTime>4</TotalTime>
  <ScaleCrop>false</ScaleCrop>
  <LinksUpToDate>false</LinksUpToDate>
  <CharactersWithSpaces>1650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09:51:00Z</dcterms:created>
  <dc:creator>Ding Xiangya</dc:creator>
  <cp:lastModifiedBy>了了颜</cp:lastModifiedBy>
  <dcterms:modified xsi:type="dcterms:W3CDTF">2023-10-25T05:14:54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5912489D774A40D0A02A090E90FBF803</vt:lpwstr>
  </property>
</Properties>
</file>